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742"/>
        <w:gridCol w:w="1029"/>
        <w:gridCol w:w="239"/>
        <w:gridCol w:w="938"/>
        <w:gridCol w:w="971"/>
        <w:gridCol w:w="239"/>
        <w:gridCol w:w="943"/>
        <w:gridCol w:w="975"/>
      </w:tblGrid>
      <w:tr>
        <w:trPr>
          <w:trHeight w:val="215" w:hRule="atLeast"/>
        </w:trPr>
        <w:tc>
          <w:tcPr>
            <w:tcW w:w="28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17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veloped-Mixe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veloped-Agricultur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ixed-Agriculture</w:t>
            </w:r>
          </w:p>
        </w:tc>
      </w:tr>
      <w:tr>
        <w:trPr>
          <w:trHeight w:val="260" w:hRule="atLeast"/>
        </w:trPr>
        <w:tc>
          <w:tcPr>
            <w:tcW w:w="28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Cont (%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Cum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Cont (%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Cum 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Cont (%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Cum (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apinoma sessile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37.23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37.2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34.73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34.7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38.52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22"/>
              </w:rPr>
            </w:pPr>
            <w:r>
              <w:rPr>
                <w:sz w:val="22"/>
              </w:rPr>
              <w:t>38.5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ormica subserice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4.4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61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2.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57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8.6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67.1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phaenogaster tennesseensi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5.9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77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4.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72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0.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77.6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ormica exsectoide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6.1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3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5.5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77.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.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0.2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lenopsis molest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4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5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.3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79.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.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2.7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</w:rPr>
              <w:t>Myrmica punctiventri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4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6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.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2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.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4.9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ormica sp.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4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7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.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4.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6.4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</w:rPr>
              <w:t>Temnothorax curvispinos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4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9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2.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6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5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8.0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mponotus subbarbat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3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0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8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8.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89.6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rematogaster cerasi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2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1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0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1.1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phaenogaster fulv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1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3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1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2.6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mponotus pennsylvanic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9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3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2.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4.0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roceratium silaceum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8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4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4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5.0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</w:rPr>
              <w:t>Camponotus nearctic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8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5.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5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6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phaenogaster treatae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6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6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6.9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</w:rPr>
              <w:t>Temnothorax longispinos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7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7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6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7.6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mponotus novaeboracensi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7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7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8.4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rmica american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8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8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1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</w:rPr>
              <w:t>Solenopsis texana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6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7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Camponotus sp. 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9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asius neoniger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9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ormica sp.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99.99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rematogaster pilosa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00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00.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22"/>
              </w:rPr>
            </w:pPr>
            <w:r>
              <w:rPr>
                <w:sz w:val="22"/>
              </w:rPr>
              <w:t>10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19:01:00Z</dcterms:created>
  <dc:creator>Tawannah</dc:creator>
  <dc:description/>
  <cp:keywords/>
  <dc:language>en-US</dc:language>
  <cp:lastModifiedBy>Tawannah</cp:lastModifiedBy>
  <dcterms:modified xsi:type="dcterms:W3CDTF">2015-03-27T16:59:00Z</dcterms:modified>
  <cp:revision>2</cp:revision>
  <dc:subject/>
  <dc:title/>
</cp:coreProperties>
</file>